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3A7B" w:rsidRDefault="00917F54" w:rsidP="00C13A7B">
      <w:pPr>
        <w:tabs>
          <w:tab w:val="left" w:pos="7230"/>
        </w:tabs>
        <w:ind w:leftChars="-270" w:left="-594"/>
        <w:rPr>
          <w:rFonts w:ascii="Times New Roman" w:hAnsi="Times New Roman" w:cs="Times New Roman"/>
          <w:color w:val="0D0D0D"/>
          <w:sz w:val="24"/>
          <w:szCs w:val="24"/>
          <w:lang w:val="en-US"/>
        </w:rPr>
      </w:pPr>
      <w:r>
        <w:t>Additional file 4: Table S</w:t>
      </w:r>
      <w:r w:rsidR="00C13A7B">
        <w:rPr>
          <w:rFonts w:ascii="Times New Roman" w:hAnsi="Times New Roman" w:cs="Times New Roman"/>
          <w:color w:val="0D0D0D"/>
          <w:sz w:val="24"/>
          <w:szCs w:val="24"/>
          <w:lang w:val="en-US"/>
        </w:rPr>
        <w:t>1:</w:t>
      </w:r>
    </w:p>
    <w:p w:rsidR="00C13A7B" w:rsidRPr="00593042" w:rsidRDefault="00C13A7B" w:rsidP="00C13A7B">
      <w:pPr>
        <w:tabs>
          <w:tab w:val="left" w:pos="7230"/>
        </w:tabs>
        <w:ind w:leftChars="-270" w:left="-594"/>
        <w:rPr>
          <w:rFonts w:ascii="Times New Roman" w:hAnsi="Times New Roman" w:cs="Times New Roman"/>
          <w:color w:val="0D0D0D"/>
          <w:sz w:val="24"/>
          <w:szCs w:val="24"/>
          <w:lang w:val="en-US"/>
        </w:rPr>
      </w:pPr>
      <w:r w:rsidRPr="00593042">
        <w:rPr>
          <w:rFonts w:ascii="Times New Roman" w:hAnsi="Times New Roman" w:cs="Times New Roman"/>
          <w:color w:val="0D0D0D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D0D0D"/>
          <w:sz w:val="24"/>
          <w:szCs w:val="24"/>
          <w:lang w:val="en-US"/>
        </w:rPr>
        <w:t xml:space="preserve">    </w:t>
      </w:r>
      <w:r w:rsidR="008465BC">
        <w:rPr>
          <w:rFonts w:ascii="Times New Roman" w:hAnsi="Times New Roman" w:cs="Times New Roman"/>
          <w:color w:val="0D0D0D"/>
          <w:sz w:val="24"/>
          <w:szCs w:val="24"/>
          <w:lang w:val="en-US"/>
        </w:rPr>
        <w:t xml:space="preserve">       </w:t>
      </w:r>
      <w:r>
        <w:rPr>
          <w:rFonts w:ascii="Times New Roman" w:hAnsi="Times New Roman" w:cs="Times New Roman"/>
          <w:color w:val="0D0D0D"/>
          <w:sz w:val="24"/>
          <w:szCs w:val="24"/>
          <w:lang w:val="en-US"/>
        </w:rPr>
        <w:t xml:space="preserve">The </w:t>
      </w:r>
      <w:r w:rsidRPr="00593042">
        <w:rPr>
          <w:rFonts w:ascii="Times New Roman" w:hAnsi="Times New Roman" w:cs="Times New Roman"/>
          <w:color w:val="0D0D0D"/>
          <w:sz w:val="24"/>
          <w:szCs w:val="24"/>
          <w:lang w:val="en-US"/>
        </w:rPr>
        <w:t xml:space="preserve">sequence of the primers used in </w:t>
      </w:r>
      <w:r>
        <w:rPr>
          <w:rFonts w:ascii="Times New Roman" w:hAnsi="Times New Roman" w:cs="Times New Roman"/>
          <w:color w:val="0D0D0D"/>
          <w:sz w:val="24"/>
          <w:szCs w:val="24"/>
          <w:lang w:val="en-US"/>
        </w:rPr>
        <w:t>this study</w:t>
      </w:r>
      <w:r w:rsidRPr="00593042">
        <w:rPr>
          <w:rFonts w:ascii="Times New Roman" w:hAnsi="Times New Roman" w:cs="Times New Roman"/>
          <w:color w:val="0D0D0D"/>
          <w:sz w:val="24"/>
          <w:szCs w:val="24"/>
          <w:lang w:val="en-US"/>
        </w:rPr>
        <w:t>.</w:t>
      </w:r>
    </w:p>
    <w:tbl>
      <w:tblPr>
        <w:tblW w:w="9549" w:type="dxa"/>
        <w:tblInd w:w="-459" w:type="dxa"/>
        <w:tblBorders>
          <w:top w:val="single" w:sz="4" w:space="0" w:color="000000"/>
          <w:bottom w:val="single" w:sz="4" w:space="0" w:color="000000"/>
        </w:tblBorders>
        <w:tblLook w:val="00A0"/>
      </w:tblPr>
      <w:tblGrid>
        <w:gridCol w:w="1843"/>
        <w:gridCol w:w="1159"/>
        <w:gridCol w:w="4539"/>
        <w:gridCol w:w="2008"/>
      </w:tblGrid>
      <w:tr w:rsidR="00C13A7B" w:rsidRPr="00230A5E" w:rsidTr="002D7ACE"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</w:tcPr>
          <w:p w:rsidR="00C13A7B" w:rsidRPr="00230A5E" w:rsidRDefault="00C13A7B" w:rsidP="002D7ACE">
            <w:pPr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 w:rsidRPr="00230A5E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Primer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 w:rsidR="00C13A7B" w:rsidRPr="00230A5E" w:rsidRDefault="00C13A7B" w:rsidP="002D7ACE">
            <w:pPr>
              <w:ind w:leftChars="-119" w:left="-262" w:firstLineChars="104" w:firstLine="208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 w:rsidRPr="00230A5E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Direction</w:t>
            </w:r>
          </w:p>
        </w:tc>
        <w:tc>
          <w:tcPr>
            <w:tcW w:w="4452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C13A7B" w:rsidRPr="00230A5E" w:rsidRDefault="00C13A7B" w:rsidP="002D7ACE">
            <w:pPr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 w:rsidRPr="00230A5E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 xml:space="preserve">     Primer Sequence(5’-3’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:rsidR="00C13A7B" w:rsidRPr="00230A5E" w:rsidRDefault="00C13A7B" w:rsidP="002D7ACE">
            <w:pPr>
              <w:tabs>
                <w:tab w:val="left" w:pos="206"/>
              </w:tabs>
              <w:ind w:leftChars="-31" w:left="-14" w:hangingChars="27" w:hanging="54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 w:rsidRPr="00230A5E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Feature</w:t>
            </w:r>
          </w:p>
        </w:tc>
      </w:tr>
      <w:tr w:rsidR="00C13A7B" w:rsidRPr="00230A5E" w:rsidTr="002D7ACE">
        <w:tc>
          <w:tcPr>
            <w:tcW w:w="1870" w:type="dxa"/>
            <w:tcBorders>
              <w:top w:val="single" w:sz="4" w:space="0" w:color="000000"/>
            </w:tcBorders>
          </w:tcPr>
          <w:p w:rsidR="00C13A7B" w:rsidRPr="00230A5E" w:rsidRDefault="00C13A7B" w:rsidP="002D7ACE">
            <w:pPr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 w:rsidRPr="00230A5E">
              <w:rPr>
                <w:rFonts w:ascii="Times New Roman" w:hAnsi="Times New Roman" w:cs="Times New Roman"/>
                <w:i/>
                <w:iCs/>
                <w:color w:val="0D0D0D"/>
                <w:sz w:val="20"/>
                <w:szCs w:val="20"/>
              </w:rPr>
              <w:t>rnpB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 w:rsidR="00C13A7B" w:rsidRPr="00230A5E" w:rsidRDefault="00C13A7B" w:rsidP="002D7ACE">
            <w:pPr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 w:rsidRPr="00230A5E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Forward</w:t>
            </w:r>
          </w:p>
        </w:tc>
        <w:tc>
          <w:tcPr>
            <w:tcW w:w="4452" w:type="dxa"/>
            <w:tcBorders>
              <w:top w:val="single" w:sz="4" w:space="0" w:color="000000"/>
              <w:right w:val="single" w:sz="4" w:space="0" w:color="auto"/>
            </w:tcBorders>
          </w:tcPr>
          <w:p w:rsidR="00C13A7B" w:rsidRPr="00230A5E" w:rsidRDefault="00C13A7B" w:rsidP="002D7ACE">
            <w:pPr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 w:rsidRPr="00230A5E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AGGGAGAGAGTAGGCGTTGC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auto"/>
            </w:tcBorders>
          </w:tcPr>
          <w:p w:rsidR="00C13A7B" w:rsidRPr="00230A5E" w:rsidRDefault="00C13A7B" w:rsidP="002D7ACE">
            <w:pPr>
              <w:ind w:leftChars="-83" w:left="-37" w:hangingChars="73" w:hanging="146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 w:rsidRPr="00230A5E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qRT-PCR</w:t>
            </w:r>
          </w:p>
        </w:tc>
      </w:tr>
      <w:tr w:rsidR="00C13A7B" w:rsidRPr="00230A5E" w:rsidTr="002D7ACE">
        <w:tc>
          <w:tcPr>
            <w:tcW w:w="1870" w:type="dxa"/>
          </w:tcPr>
          <w:p w:rsidR="00C13A7B" w:rsidRPr="00230A5E" w:rsidRDefault="00C13A7B" w:rsidP="002D7ACE">
            <w:pPr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</w:p>
        </w:tc>
        <w:tc>
          <w:tcPr>
            <w:tcW w:w="1191" w:type="dxa"/>
          </w:tcPr>
          <w:p w:rsidR="00C13A7B" w:rsidRPr="00230A5E" w:rsidRDefault="00C13A7B" w:rsidP="002D7ACE">
            <w:pPr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 w:rsidRPr="00230A5E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Reverse</w:t>
            </w:r>
          </w:p>
        </w:tc>
        <w:tc>
          <w:tcPr>
            <w:tcW w:w="4452" w:type="dxa"/>
            <w:tcBorders>
              <w:right w:val="single" w:sz="4" w:space="0" w:color="auto"/>
            </w:tcBorders>
          </w:tcPr>
          <w:p w:rsidR="00C13A7B" w:rsidRPr="00230A5E" w:rsidRDefault="00C13A7B" w:rsidP="002D7ACE">
            <w:pPr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 w:rsidRPr="00230A5E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GGTTTACCGAGCCAGTACCTC T</w:t>
            </w:r>
          </w:p>
        </w:tc>
        <w:tc>
          <w:tcPr>
            <w:tcW w:w="2036" w:type="dxa"/>
            <w:tcBorders>
              <w:left w:val="single" w:sz="4" w:space="0" w:color="auto"/>
            </w:tcBorders>
          </w:tcPr>
          <w:p w:rsidR="00C13A7B" w:rsidRPr="00230A5E" w:rsidRDefault="00C13A7B" w:rsidP="002D7ACE">
            <w:pPr>
              <w:ind w:leftChars="-83" w:left="-37" w:hangingChars="73" w:hanging="146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</w:p>
        </w:tc>
      </w:tr>
      <w:tr w:rsidR="00C13A7B" w:rsidRPr="00230A5E" w:rsidTr="002D7ACE">
        <w:tc>
          <w:tcPr>
            <w:tcW w:w="1870" w:type="dxa"/>
          </w:tcPr>
          <w:p w:rsidR="00C13A7B" w:rsidRPr="00230A5E" w:rsidRDefault="00C13A7B" w:rsidP="002D7ACE">
            <w:pPr>
              <w:rPr>
                <w:rFonts w:ascii="Times New Roman" w:hAnsi="Times New Roman" w:cs="Times New Roman"/>
                <w:i/>
                <w:iCs/>
                <w:color w:val="0D0D0D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D0D0D"/>
                <w:sz w:val="20"/>
                <w:szCs w:val="20"/>
              </w:rPr>
              <w:t>p</w:t>
            </w:r>
            <w:r w:rsidRPr="00230A5E">
              <w:rPr>
                <w:rFonts w:ascii="Times New Roman" w:hAnsi="Times New Roman" w:cs="Times New Roman"/>
                <w:i/>
                <w:iCs/>
                <w:color w:val="0D0D0D"/>
                <w:sz w:val="20"/>
                <w:szCs w:val="20"/>
              </w:rPr>
              <w:t>kn22-RT</w:t>
            </w:r>
          </w:p>
        </w:tc>
        <w:tc>
          <w:tcPr>
            <w:tcW w:w="1191" w:type="dxa"/>
          </w:tcPr>
          <w:p w:rsidR="00C13A7B" w:rsidRPr="00230A5E" w:rsidRDefault="00C13A7B" w:rsidP="002D7ACE">
            <w:pPr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 w:rsidRPr="00230A5E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Forward</w:t>
            </w:r>
          </w:p>
        </w:tc>
        <w:tc>
          <w:tcPr>
            <w:tcW w:w="4452" w:type="dxa"/>
            <w:tcBorders>
              <w:right w:val="single" w:sz="4" w:space="0" w:color="auto"/>
            </w:tcBorders>
          </w:tcPr>
          <w:p w:rsidR="00C13A7B" w:rsidRPr="00230A5E" w:rsidRDefault="00C13A7B" w:rsidP="002D7ACE">
            <w:pPr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 w:rsidRPr="00230A5E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ATTTCCGCAGGTTACA CACC</w:t>
            </w:r>
          </w:p>
        </w:tc>
        <w:tc>
          <w:tcPr>
            <w:tcW w:w="2036" w:type="dxa"/>
            <w:tcBorders>
              <w:left w:val="single" w:sz="4" w:space="0" w:color="auto"/>
            </w:tcBorders>
          </w:tcPr>
          <w:p w:rsidR="00C13A7B" w:rsidRPr="00230A5E" w:rsidRDefault="00C13A7B" w:rsidP="002D7ACE">
            <w:pPr>
              <w:ind w:leftChars="-83" w:left="-37" w:hangingChars="73" w:hanging="146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 w:rsidRPr="00230A5E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qRT-PCR</w:t>
            </w:r>
          </w:p>
        </w:tc>
      </w:tr>
      <w:tr w:rsidR="00C13A7B" w:rsidRPr="00230A5E" w:rsidTr="002D7ACE">
        <w:tc>
          <w:tcPr>
            <w:tcW w:w="1870" w:type="dxa"/>
          </w:tcPr>
          <w:p w:rsidR="00C13A7B" w:rsidRDefault="00C13A7B" w:rsidP="002D7ACE">
            <w:pPr>
              <w:rPr>
                <w:rFonts w:ascii="Times New Roman" w:hAnsi="Times New Roman" w:cs="Times New Roman"/>
                <w:i/>
                <w:iCs/>
                <w:color w:val="0D0D0D"/>
                <w:sz w:val="20"/>
                <w:szCs w:val="20"/>
              </w:rPr>
            </w:pPr>
          </w:p>
          <w:p w:rsidR="00C13A7B" w:rsidRPr="00230A5E" w:rsidRDefault="00C13A7B" w:rsidP="002D7ACE">
            <w:pPr>
              <w:rPr>
                <w:rFonts w:ascii="Times New Roman" w:hAnsi="Times New Roman" w:cs="Times New Roman"/>
                <w:i/>
                <w:iCs/>
                <w:color w:val="0D0D0D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D0D0D"/>
                <w:sz w:val="20"/>
                <w:szCs w:val="20"/>
              </w:rPr>
              <w:t>ntcA-RT</w:t>
            </w:r>
          </w:p>
        </w:tc>
        <w:tc>
          <w:tcPr>
            <w:tcW w:w="1191" w:type="dxa"/>
          </w:tcPr>
          <w:p w:rsidR="00C13A7B" w:rsidRDefault="00C13A7B" w:rsidP="002D7ACE">
            <w:pPr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 w:rsidRPr="00230A5E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Reverse</w:t>
            </w:r>
          </w:p>
          <w:p w:rsidR="00C13A7B" w:rsidRDefault="00C13A7B" w:rsidP="002D7ACE">
            <w:pPr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 w:rsidRPr="00230A5E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Forward</w:t>
            </w:r>
          </w:p>
          <w:p w:rsidR="00C13A7B" w:rsidRPr="00230A5E" w:rsidRDefault="00C13A7B" w:rsidP="002D7ACE">
            <w:pPr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Reverse</w:t>
            </w:r>
          </w:p>
        </w:tc>
        <w:tc>
          <w:tcPr>
            <w:tcW w:w="4452" w:type="dxa"/>
            <w:tcBorders>
              <w:right w:val="single" w:sz="4" w:space="0" w:color="auto"/>
            </w:tcBorders>
          </w:tcPr>
          <w:p w:rsidR="00C13A7B" w:rsidRDefault="00C13A7B" w:rsidP="002D7ACE">
            <w:pPr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 w:rsidRPr="00230A5E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CTGGAGAGTAGCCCATCACG</w:t>
            </w:r>
          </w:p>
          <w:p w:rsidR="00C13A7B" w:rsidRPr="0084785C" w:rsidRDefault="00C13A7B" w:rsidP="002D7ACE">
            <w:pPr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 w:rsidRPr="0084785C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CGTGACACAAGATAAGGCCC</w:t>
            </w:r>
          </w:p>
          <w:p w:rsidR="00C13A7B" w:rsidRPr="00230A5E" w:rsidRDefault="00C13A7B" w:rsidP="002D7ACE">
            <w:pPr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 w:rsidRPr="000E6CB5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CTGGAAAGTTTCACAGCCCC</w:t>
            </w:r>
          </w:p>
        </w:tc>
        <w:tc>
          <w:tcPr>
            <w:tcW w:w="2036" w:type="dxa"/>
            <w:tcBorders>
              <w:left w:val="single" w:sz="4" w:space="0" w:color="auto"/>
            </w:tcBorders>
          </w:tcPr>
          <w:p w:rsidR="00C13A7B" w:rsidRDefault="00C13A7B" w:rsidP="002D7ACE">
            <w:pPr>
              <w:ind w:leftChars="-83" w:left="-37" w:hangingChars="73" w:hanging="146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</w:p>
          <w:p w:rsidR="00C13A7B" w:rsidRPr="00230A5E" w:rsidRDefault="00C13A7B" w:rsidP="002D7ACE">
            <w:pPr>
              <w:ind w:leftChars="-83" w:left="-37" w:hangingChars="73" w:hanging="146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 w:rsidRPr="00230A5E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qRT-PCR</w:t>
            </w:r>
          </w:p>
        </w:tc>
      </w:tr>
      <w:tr w:rsidR="00C13A7B" w:rsidRPr="00230A5E" w:rsidTr="002D7ACE">
        <w:tc>
          <w:tcPr>
            <w:tcW w:w="1870" w:type="dxa"/>
          </w:tcPr>
          <w:p w:rsidR="00C13A7B" w:rsidRPr="00230A5E" w:rsidRDefault="00C13A7B" w:rsidP="002D7AC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30A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kn22prom</w:t>
            </w:r>
          </w:p>
        </w:tc>
        <w:tc>
          <w:tcPr>
            <w:tcW w:w="1191" w:type="dxa"/>
          </w:tcPr>
          <w:p w:rsidR="00C13A7B" w:rsidRPr="00230A5E" w:rsidRDefault="00C13A7B" w:rsidP="002D7ACE">
            <w:pPr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 w:rsidRPr="00230A5E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Forward</w:t>
            </w:r>
          </w:p>
        </w:tc>
        <w:tc>
          <w:tcPr>
            <w:tcW w:w="4452" w:type="dxa"/>
            <w:tcBorders>
              <w:right w:val="single" w:sz="4" w:space="0" w:color="auto"/>
            </w:tcBorders>
          </w:tcPr>
          <w:p w:rsidR="00C13A7B" w:rsidRPr="00230A5E" w:rsidRDefault="00C13A7B" w:rsidP="002D7ACE">
            <w:pPr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 w:rsidRPr="00230A5E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ATATCAAGAGTGTCTTCGTTAAT</w:t>
            </w:r>
          </w:p>
        </w:tc>
        <w:tc>
          <w:tcPr>
            <w:tcW w:w="2036" w:type="dxa"/>
            <w:tcBorders>
              <w:left w:val="single" w:sz="4" w:space="0" w:color="auto"/>
            </w:tcBorders>
          </w:tcPr>
          <w:p w:rsidR="00C13A7B" w:rsidRPr="00230A5E" w:rsidRDefault="00C13A7B" w:rsidP="002D7ACE">
            <w:pPr>
              <w:ind w:leftChars="-83" w:left="-37" w:hangingChars="73" w:hanging="146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 w:rsidRPr="00230A5E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EMSA</w:t>
            </w:r>
          </w:p>
        </w:tc>
      </w:tr>
      <w:tr w:rsidR="00C13A7B" w:rsidRPr="00230A5E" w:rsidTr="002D7ACE">
        <w:tc>
          <w:tcPr>
            <w:tcW w:w="1870" w:type="dxa"/>
          </w:tcPr>
          <w:p w:rsidR="00C13A7B" w:rsidRPr="00230A5E" w:rsidRDefault="00C13A7B" w:rsidP="002D7ACE">
            <w:pPr>
              <w:rPr>
                <w:rFonts w:ascii="Times New Roman" w:hAnsi="Times New Roman" w:cs="Times New Roman"/>
                <w:i/>
                <w:iCs/>
                <w:color w:val="0D0D0D"/>
                <w:sz w:val="20"/>
                <w:szCs w:val="20"/>
              </w:rPr>
            </w:pPr>
          </w:p>
        </w:tc>
        <w:tc>
          <w:tcPr>
            <w:tcW w:w="1191" w:type="dxa"/>
          </w:tcPr>
          <w:p w:rsidR="00C13A7B" w:rsidRPr="00230A5E" w:rsidRDefault="00C13A7B" w:rsidP="002D7ACE">
            <w:pPr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 w:rsidRPr="00230A5E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Reverse</w:t>
            </w:r>
          </w:p>
        </w:tc>
        <w:tc>
          <w:tcPr>
            <w:tcW w:w="4452" w:type="dxa"/>
            <w:tcBorders>
              <w:right w:val="single" w:sz="4" w:space="0" w:color="auto"/>
            </w:tcBorders>
          </w:tcPr>
          <w:p w:rsidR="00C13A7B" w:rsidRPr="00230A5E" w:rsidRDefault="00C13A7B" w:rsidP="002D7ACE">
            <w:pPr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 w:rsidRPr="00230A5E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 xml:space="preserve">GTTTTTGTGGTTTTGAGC </w:t>
            </w:r>
          </w:p>
        </w:tc>
        <w:tc>
          <w:tcPr>
            <w:tcW w:w="2036" w:type="dxa"/>
            <w:tcBorders>
              <w:left w:val="single" w:sz="4" w:space="0" w:color="auto"/>
            </w:tcBorders>
          </w:tcPr>
          <w:p w:rsidR="00C13A7B" w:rsidRPr="00230A5E" w:rsidRDefault="00C13A7B" w:rsidP="002D7ACE">
            <w:pPr>
              <w:ind w:leftChars="-83" w:left="-37" w:hangingChars="73" w:hanging="146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</w:p>
        </w:tc>
      </w:tr>
      <w:tr w:rsidR="00C13A7B" w:rsidRPr="00230A5E" w:rsidTr="002D7ACE">
        <w:tc>
          <w:tcPr>
            <w:tcW w:w="1870" w:type="dxa"/>
          </w:tcPr>
          <w:p w:rsidR="00C13A7B" w:rsidRPr="00230A5E" w:rsidRDefault="00C13A7B" w:rsidP="002D7ACE">
            <w:pPr>
              <w:rPr>
                <w:rFonts w:ascii="Times New Roman" w:hAnsi="Times New Roman" w:cs="Times New Roman"/>
                <w:i/>
                <w:iCs/>
                <w:color w:val="0D0D0D"/>
                <w:sz w:val="20"/>
                <w:szCs w:val="20"/>
              </w:rPr>
            </w:pPr>
            <w:r w:rsidRPr="00230A5E">
              <w:rPr>
                <w:rFonts w:ascii="Times New Roman" w:hAnsi="Times New Roman" w:cs="Times New Roman"/>
                <w:i/>
                <w:iCs/>
                <w:color w:val="0D0D0D"/>
                <w:sz w:val="20"/>
                <w:szCs w:val="20"/>
              </w:rPr>
              <w:t>pkn22</w:t>
            </w:r>
            <w:r w:rsidRPr="00230A5E">
              <w:rPr>
                <w:rFonts w:ascii="Times New Roman" w:hAnsi="Times New Roman" w:cs="Times New Roman"/>
                <w:i/>
                <w:iCs/>
                <w:color w:val="0D0D0D"/>
                <w:sz w:val="20"/>
                <w:szCs w:val="20"/>
                <w:lang w:val="es-ES"/>
              </w:rPr>
              <w:t>Competitor</w:t>
            </w:r>
          </w:p>
        </w:tc>
        <w:tc>
          <w:tcPr>
            <w:tcW w:w="1191" w:type="dxa"/>
          </w:tcPr>
          <w:p w:rsidR="00C13A7B" w:rsidRPr="00230A5E" w:rsidRDefault="00C13A7B" w:rsidP="002D7ACE">
            <w:pPr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 w:rsidRPr="00230A5E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Forward</w:t>
            </w:r>
          </w:p>
        </w:tc>
        <w:tc>
          <w:tcPr>
            <w:tcW w:w="4452" w:type="dxa"/>
            <w:tcBorders>
              <w:right w:val="single" w:sz="4" w:space="0" w:color="auto"/>
            </w:tcBorders>
          </w:tcPr>
          <w:p w:rsidR="00C13A7B" w:rsidRPr="00230A5E" w:rsidRDefault="00C13A7B" w:rsidP="002D7ACE">
            <w:pPr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 w:rsidRPr="00230A5E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ACTGGCGTGATGGGCTACTC</w:t>
            </w:r>
          </w:p>
        </w:tc>
        <w:tc>
          <w:tcPr>
            <w:tcW w:w="2036" w:type="dxa"/>
            <w:tcBorders>
              <w:left w:val="single" w:sz="4" w:space="0" w:color="auto"/>
            </w:tcBorders>
          </w:tcPr>
          <w:p w:rsidR="00C13A7B" w:rsidRPr="00230A5E" w:rsidRDefault="00C13A7B" w:rsidP="002D7ACE">
            <w:pPr>
              <w:ind w:leftChars="-83" w:left="-37" w:hangingChars="73" w:hanging="146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 w:rsidRPr="00230A5E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 xml:space="preserve">EMSA </w:t>
            </w:r>
          </w:p>
        </w:tc>
      </w:tr>
      <w:tr w:rsidR="00C13A7B" w:rsidRPr="00230A5E" w:rsidTr="002D7ACE">
        <w:tc>
          <w:tcPr>
            <w:tcW w:w="1870" w:type="dxa"/>
          </w:tcPr>
          <w:p w:rsidR="00C13A7B" w:rsidRPr="00230A5E" w:rsidRDefault="00C13A7B" w:rsidP="002D7ACE">
            <w:pPr>
              <w:rPr>
                <w:rFonts w:ascii="Times New Roman" w:hAnsi="Times New Roman" w:cs="Times New Roman"/>
                <w:i/>
                <w:iCs/>
                <w:color w:val="0D0D0D"/>
                <w:sz w:val="20"/>
                <w:szCs w:val="20"/>
              </w:rPr>
            </w:pPr>
          </w:p>
        </w:tc>
        <w:tc>
          <w:tcPr>
            <w:tcW w:w="1191" w:type="dxa"/>
          </w:tcPr>
          <w:p w:rsidR="00C13A7B" w:rsidRPr="00230A5E" w:rsidRDefault="00C13A7B" w:rsidP="002D7ACE">
            <w:pPr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 w:rsidRPr="00230A5E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Reverse</w:t>
            </w:r>
          </w:p>
        </w:tc>
        <w:tc>
          <w:tcPr>
            <w:tcW w:w="4452" w:type="dxa"/>
            <w:tcBorders>
              <w:right w:val="single" w:sz="4" w:space="0" w:color="auto"/>
            </w:tcBorders>
          </w:tcPr>
          <w:p w:rsidR="00C13A7B" w:rsidRPr="00230A5E" w:rsidRDefault="00C13A7B" w:rsidP="002D7ACE">
            <w:pPr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 w:rsidRPr="00230A5E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CGTCGTCTCGTCCATCCTTT</w:t>
            </w:r>
          </w:p>
        </w:tc>
        <w:tc>
          <w:tcPr>
            <w:tcW w:w="2036" w:type="dxa"/>
            <w:tcBorders>
              <w:left w:val="single" w:sz="4" w:space="0" w:color="auto"/>
            </w:tcBorders>
          </w:tcPr>
          <w:p w:rsidR="00C13A7B" w:rsidRPr="00230A5E" w:rsidRDefault="00C13A7B" w:rsidP="002D7ACE">
            <w:pPr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</w:p>
        </w:tc>
      </w:tr>
      <w:tr w:rsidR="00C13A7B" w:rsidRPr="00230A5E" w:rsidTr="002D7ACE">
        <w:tc>
          <w:tcPr>
            <w:tcW w:w="1870" w:type="dxa"/>
          </w:tcPr>
          <w:p w:rsidR="00C13A7B" w:rsidRPr="00230A5E" w:rsidRDefault="00C13A7B" w:rsidP="002D7ACE">
            <w:pPr>
              <w:rPr>
                <w:rFonts w:ascii="Times New Roman" w:hAnsi="Times New Roman" w:cs="Times New Roman"/>
                <w:i/>
                <w:iCs/>
                <w:color w:val="0D0D0D"/>
                <w:sz w:val="20"/>
                <w:szCs w:val="20"/>
              </w:rPr>
            </w:pPr>
            <w:r w:rsidRPr="00230A5E">
              <w:rPr>
                <w:rFonts w:ascii="Times New Roman" w:hAnsi="Times New Roman" w:cs="Times New Roman"/>
                <w:i/>
                <w:iCs/>
                <w:color w:val="0D0D0D"/>
                <w:sz w:val="20"/>
                <w:szCs w:val="20"/>
              </w:rPr>
              <w:t>furA</w:t>
            </w:r>
          </w:p>
        </w:tc>
        <w:tc>
          <w:tcPr>
            <w:tcW w:w="1191" w:type="dxa"/>
          </w:tcPr>
          <w:p w:rsidR="00C13A7B" w:rsidRPr="00230A5E" w:rsidRDefault="00C13A7B" w:rsidP="002D7ACE">
            <w:pPr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 w:rsidRPr="00230A5E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Forward</w:t>
            </w:r>
          </w:p>
        </w:tc>
        <w:tc>
          <w:tcPr>
            <w:tcW w:w="4452" w:type="dxa"/>
            <w:tcBorders>
              <w:right w:val="single" w:sz="4" w:space="0" w:color="auto"/>
            </w:tcBorders>
          </w:tcPr>
          <w:p w:rsidR="00C13A7B" w:rsidRPr="00230A5E" w:rsidRDefault="00C13A7B" w:rsidP="002D7ACE">
            <w:pPr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 w:rsidRPr="00230A5E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GGATCCATGACTGTCTACACAAATACTTCGCT</w:t>
            </w:r>
          </w:p>
        </w:tc>
        <w:tc>
          <w:tcPr>
            <w:tcW w:w="2036" w:type="dxa"/>
            <w:tcBorders>
              <w:left w:val="single" w:sz="4" w:space="0" w:color="auto"/>
            </w:tcBorders>
          </w:tcPr>
          <w:p w:rsidR="00C13A7B" w:rsidRPr="00230A5E" w:rsidRDefault="00C13A7B" w:rsidP="002D7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0A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rA</w:t>
            </w:r>
            <w:r w:rsidRPr="0023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overexpression</w:t>
            </w:r>
          </w:p>
        </w:tc>
      </w:tr>
      <w:tr w:rsidR="00C13A7B" w:rsidRPr="00230A5E" w:rsidTr="002D7ACE">
        <w:tc>
          <w:tcPr>
            <w:tcW w:w="1870" w:type="dxa"/>
          </w:tcPr>
          <w:p w:rsidR="00C13A7B" w:rsidRPr="00230A5E" w:rsidRDefault="00C13A7B" w:rsidP="002D7ACE">
            <w:pPr>
              <w:rPr>
                <w:rFonts w:ascii="Times New Roman" w:hAnsi="Times New Roman" w:cs="Times New Roman"/>
                <w:i/>
                <w:iCs/>
                <w:color w:val="0D0D0D"/>
                <w:sz w:val="20"/>
                <w:szCs w:val="20"/>
              </w:rPr>
            </w:pPr>
          </w:p>
        </w:tc>
        <w:tc>
          <w:tcPr>
            <w:tcW w:w="1191" w:type="dxa"/>
          </w:tcPr>
          <w:p w:rsidR="00C13A7B" w:rsidRPr="00230A5E" w:rsidRDefault="00C13A7B" w:rsidP="002D7ACE">
            <w:pPr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 w:rsidRPr="00230A5E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Reverse</w:t>
            </w:r>
          </w:p>
        </w:tc>
        <w:tc>
          <w:tcPr>
            <w:tcW w:w="4452" w:type="dxa"/>
            <w:tcBorders>
              <w:right w:val="single" w:sz="4" w:space="0" w:color="auto"/>
            </w:tcBorders>
          </w:tcPr>
          <w:p w:rsidR="00C13A7B" w:rsidRPr="00230A5E" w:rsidRDefault="00C13A7B" w:rsidP="002D7ACE">
            <w:pPr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 w:rsidRPr="00230A5E">
              <w:rPr>
                <w:rFonts w:ascii="Times New Roman" w:hAnsi="Times New Roman" w:cs="Times New Roman"/>
                <w:sz w:val="20"/>
                <w:szCs w:val="20"/>
              </w:rPr>
              <w:t>CTCGAGCTAAAGTGGCATGAGCGCACG</w:t>
            </w:r>
          </w:p>
        </w:tc>
        <w:tc>
          <w:tcPr>
            <w:tcW w:w="2036" w:type="dxa"/>
            <w:tcBorders>
              <w:left w:val="single" w:sz="4" w:space="0" w:color="auto"/>
            </w:tcBorders>
          </w:tcPr>
          <w:p w:rsidR="00C13A7B" w:rsidRPr="00230A5E" w:rsidRDefault="00C13A7B" w:rsidP="002D7ACE">
            <w:pPr>
              <w:ind w:leftChars="-83" w:left="-37" w:hangingChars="73" w:hanging="146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C13A7B" w:rsidRPr="00230A5E" w:rsidTr="002D7ACE">
        <w:tc>
          <w:tcPr>
            <w:tcW w:w="1870" w:type="dxa"/>
          </w:tcPr>
          <w:p w:rsidR="00C13A7B" w:rsidRPr="00230A5E" w:rsidRDefault="00C13A7B" w:rsidP="002D7ACE">
            <w:pPr>
              <w:rPr>
                <w:rFonts w:ascii="Times New Roman" w:hAnsi="Times New Roman" w:cs="Times New Roman"/>
                <w:i/>
                <w:iCs/>
                <w:color w:val="0D0D0D"/>
                <w:sz w:val="20"/>
                <w:szCs w:val="20"/>
              </w:rPr>
            </w:pPr>
            <w:r w:rsidRPr="00230A5E">
              <w:rPr>
                <w:rFonts w:ascii="Times New Roman" w:hAnsi="Times New Roman" w:cs="Times New Roman"/>
                <w:i/>
                <w:iCs/>
                <w:color w:val="0D0D0D"/>
                <w:sz w:val="20"/>
                <w:szCs w:val="20"/>
              </w:rPr>
              <w:t>pkn22</w:t>
            </w:r>
          </w:p>
        </w:tc>
        <w:tc>
          <w:tcPr>
            <w:tcW w:w="1191" w:type="dxa"/>
          </w:tcPr>
          <w:p w:rsidR="00C13A7B" w:rsidRPr="00230A5E" w:rsidRDefault="00C13A7B" w:rsidP="002D7ACE">
            <w:pPr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 w:rsidRPr="00230A5E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Forward</w:t>
            </w:r>
          </w:p>
        </w:tc>
        <w:tc>
          <w:tcPr>
            <w:tcW w:w="4452" w:type="dxa"/>
            <w:tcBorders>
              <w:right w:val="single" w:sz="4" w:space="0" w:color="auto"/>
            </w:tcBorders>
          </w:tcPr>
          <w:p w:rsidR="00C13A7B" w:rsidRPr="00230A5E" w:rsidRDefault="00C13A7B" w:rsidP="002D7ACE">
            <w:pPr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 w:rsidRPr="00230A5E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CCATATGATGAGCCCTCTGCATA</w:t>
            </w:r>
          </w:p>
        </w:tc>
        <w:tc>
          <w:tcPr>
            <w:tcW w:w="2036" w:type="dxa"/>
            <w:tcBorders>
              <w:left w:val="single" w:sz="4" w:space="0" w:color="auto"/>
            </w:tcBorders>
          </w:tcPr>
          <w:p w:rsidR="00C13A7B" w:rsidRPr="00230A5E" w:rsidRDefault="00C13A7B" w:rsidP="002D7ACE">
            <w:pPr>
              <w:ind w:leftChars="-28" w:left="-62" w:rightChars="-51" w:right="-112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30A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kn22</w:t>
            </w:r>
            <w:r w:rsidRPr="0023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mention</w:t>
            </w:r>
          </w:p>
        </w:tc>
      </w:tr>
      <w:tr w:rsidR="00C13A7B" w:rsidRPr="00230A5E" w:rsidTr="002D7ACE">
        <w:tc>
          <w:tcPr>
            <w:tcW w:w="1870" w:type="dxa"/>
            <w:tcBorders>
              <w:bottom w:val="single" w:sz="4" w:space="0" w:color="000000"/>
            </w:tcBorders>
          </w:tcPr>
          <w:p w:rsidR="00C13A7B" w:rsidRPr="00230A5E" w:rsidRDefault="00C13A7B" w:rsidP="002D7ACE">
            <w:pPr>
              <w:rPr>
                <w:rFonts w:ascii="Times New Roman" w:hAnsi="Times New Roman" w:cs="Times New Roman"/>
                <w:i/>
                <w:iCs/>
                <w:color w:val="0D0D0D"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 w:rsidR="00C13A7B" w:rsidRPr="00230A5E" w:rsidRDefault="00C13A7B" w:rsidP="002D7ACE">
            <w:pPr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 w:rsidRPr="00230A5E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Reverse</w:t>
            </w:r>
          </w:p>
        </w:tc>
        <w:tc>
          <w:tcPr>
            <w:tcW w:w="4452" w:type="dxa"/>
            <w:tcBorders>
              <w:bottom w:val="single" w:sz="4" w:space="0" w:color="000000"/>
              <w:right w:val="single" w:sz="4" w:space="0" w:color="auto"/>
            </w:tcBorders>
          </w:tcPr>
          <w:p w:rsidR="00C13A7B" w:rsidRPr="00230A5E" w:rsidRDefault="00C13A7B" w:rsidP="002D7ACE">
            <w:pPr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 w:rsidRPr="00230A5E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CGAATTCCTACTCTACATTGCCG</w:t>
            </w:r>
          </w:p>
        </w:tc>
        <w:tc>
          <w:tcPr>
            <w:tcW w:w="2036" w:type="dxa"/>
            <w:tcBorders>
              <w:left w:val="single" w:sz="4" w:space="0" w:color="auto"/>
              <w:bottom w:val="single" w:sz="4" w:space="0" w:color="000000"/>
            </w:tcBorders>
          </w:tcPr>
          <w:p w:rsidR="00C13A7B" w:rsidRPr="00230A5E" w:rsidRDefault="00C13A7B" w:rsidP="002D7ACE">
            <w:pPr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</w:p>
        </w:tc>
      </w:tr>
    </w:tbl>
    <w:p w:rsidR="00C13A7B" w:rsidRPr="00A65612" w:rsidRDefault="00C13A7B" w:rsidP="00C13A7B">
      <w:pPr>
        <w:rPr>
          <w:rFonts w:ascii="Times New Roman" w:hAnsi="Times New Roman" w:cs="Times New Roman"/>
          <w:color w:val="0D0D0D"/>
          <w:sz w:val="24"/>
          <w:szCs w:val="24"/>
        </w:rPr>
      </w:pPr>
    </w:p>
    <w:p w:rsidR="004F2F8B" w:rsidRDefault="004F2F8B"/>
    <w:sectPr w:rsidR="004F2F8B" w:rsidSect="004F2F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C13A7B"/>
    <w:rsid w:val="004F2F8B"/>
    <w:rsid w:val="008465BC"/>
    <w:rsid w:val="008A492F"/>
    <w:rsid w:val="00917F54"/>
    <w:rsid w:val="00C13A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A7B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0</Characters>
  <Application>Microsoft Office Word</Application>
  <DocSecurity>0</DocSecurity>
  <Lines>5</Lines>
  <Paragraphs>1</Paragraphs>
  <ScaleCrop>false</ScaleCrop>
  <Company>LCB-CNRS</Company>
  <LinksUpToDate>false</LinksUpToDate>
  <CharactersWithSpaces>7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IFI Amel</dc:creator>
  <cp:keywords/>
  <dc:description/>
  <cp:lastModifiedBy>escusana</cp:lastModifiedBy>
  <cp:revision>3</cp:revision>
  <dcterms:created xsi:type="dcterms:W3CDTF">2014-04-07T11:47:00Z</dcterms:created>
  <dcterms:modified xsi:type="dcterms:W3CDTF">2015-06-15T23:35:00Z</dcterms:modified>
</cp:coreProperties>
</file>